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SAM output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514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ab/>
        <w:t>Significant Genes List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Input Parameters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mputation Engine</w:t>
        <w:tab/>
        <w:tab/>
        <w:tab/>
        <w:t>5-Nearest Neighbor Imputer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Type</w:t>
        <w:tab/>
        <w:tab/>
        <w:tab/>
        <w:tab/>
        <w:t>Two Class, unpaired data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in log scale?</w:t>
        <w:tab/>
        <w:tab/>
        <w:tab/>
        <w:t>FALSE</w:t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umber of Permutations</w:t>
        <w:tab/>
        <w:tab/>
        <w:tab/>
        <w:t>100</w:t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Blocked Permutation?</w:t>
        <w:tab/>
        <w:tab/>
        <w:tab/>
        <w:t>FALSE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NG Seed</w:t>
        <w:tab/>
        <w:tab/>
        <w:tab/>
        <w:tab/>
        <w:t>1234567</w:t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(Delta, Fold Change)</w:t>
        <w:tab/>
        <w:tab/>
        <w:tab/>
        <w:t>(1.52689, )</w:t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(Upper Cutoff, Lower Cutoff)</w:t>
        <w:tab/>
        <w:tab/>
        <w:t>(3.07394, -3.16356)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Computed Quantities</w:t>
      </w:r>
    </w:p>
    <w:p>
      <w:pPr>
        <w:pStyle w:val="Normal"/>
        <w:tabs>
          <w:tab w:val="clear" w:pos="720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omputed Exchangeability Factor S0</w:t>
        <w:tab/>
        <w:tab/>
        <w:t>0.001182868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0 percentile</w:t>
        <w:tab/>
        <w:tab/>
        <w:tab/>
        <w:tab/>
        <w:t>0</w:t>
        <w:tab/>
      </w:r>
    </w:p>
    <w:p>
      <w:pPr>
        <w:pStyle w:val="Normal"/>
        <w:tabs>
          <w:tab w:val="clear" w:pos="720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alse Significant Number (Median, 90 percentile)</w:t>
        <w:tab/>
        <w:t>(0.73718, 6.92949)</w:t>
      </w:r>
    </w:p>
    <w:p>
      <w:pPr>
        <w:pStyle w:val="Normal"/>
        <w:tabs>
          <w:tab w:val="clear" w:pos="720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alse Discovery Rate (Median, 90 percentile)</w:t>
        <w:tab/>
        <w:t>(0.72988, 6.86088)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0Hat</w:t>
        <w:tab/>
        <w:tab/>
        <w:tab/>
        <w:tab/>
        <w:t>0.73718</w:t>
      </w:r>
    </w:p>
    <w:p>
      <w:pPr>
        <w:pStyle w:val="Normal"/>
        <w:tabs>
          <w:tab w:val="clear" w:pos="720"/>
          <w:tab w:val="left" w:pos="1514" w:leader="none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53 Positive Significant Genes</w:t>
        <w:tab/>
        <w:tab/>
        <w:tab/>
        <w:tab/>
        <w:tab/>
      </w:r>
    </w:p>
    <w:tbl>
      <w:tblPr>
        <w:tblW w:w="105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14"/>
        <w:gridCol w:w="1136"/>
        <w:gridCol w:w="1152"/>
        <w:gridCol w:w="1508"/>
        <w:gridCol w:w="2160"/>
        <w:gridCol w:w="1800"/>
        <w:gridCol w:w="1320"/>
      </w:tblGrid>
      <w:tr>
        <w:trPr>
          <w:trHeight w:val="290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(d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erator(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nominator(s+s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-value (%)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BP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624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719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0.8430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.47939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7.595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Y005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116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7.5710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.98916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167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219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1724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1.7948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70775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10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A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709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621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7.0745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.28704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9.924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GR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1225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578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7.6192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.42259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216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R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772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437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4.8637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.80236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,925.863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77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586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83.510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3.8809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79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63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7448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8.1321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3.92109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368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0312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0995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77.545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5.216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224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R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352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852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.93474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41652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.568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559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3600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1.7224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.8501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996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773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3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9.2171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.2131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986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XNA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878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879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5.4678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13023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075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27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113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6.1986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.2785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1.867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422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624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8.7154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6.61949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460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IRG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4528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9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2.4732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51939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082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SF1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329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919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4.0871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69022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969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X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0532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463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.99819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25356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2.044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53I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1030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198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6.8531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.3231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53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NF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611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017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.08518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989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149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663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104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2.48572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3899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528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R6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3138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460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6.809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.20049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526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61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854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1.3176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.0383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768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O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D175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613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8.121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.70297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22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B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7187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659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.01936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.00447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905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30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277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6.6397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.95551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210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S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277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729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.58930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94189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.687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PR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919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354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.5095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41836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591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G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361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365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5.0137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.3420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751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8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752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48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.53326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68451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851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026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905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.73107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7626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263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PR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210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169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.85365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16456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04.099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B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5344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349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5.724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.25644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908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6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1587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196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2.973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.40291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573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50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14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2.9419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.94260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511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40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67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.05729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.92893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08.922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F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929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895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3.73033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.5618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9.640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R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S8339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301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0.0588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.33746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933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O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903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580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8.3968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.9532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91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062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46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4.0739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.27035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491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L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7612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672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0.5686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.7643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25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BP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6506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13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.34222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.1778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63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B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808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82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.630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.29086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231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H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9948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246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.65085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8499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5.650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L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3305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79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.73303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263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320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ST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776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179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.24441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73604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.010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G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4908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998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.33908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34596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11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RSF10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2976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155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.7599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.70997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151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79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571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9.9490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4890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744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32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320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.92953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60874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91.566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XNRD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912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36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.93331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.21019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576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737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379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.4728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.25167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972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4314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393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.20803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58110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548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b/>
          <w:b/>
          <w:bCs/>
          <w:color w:val="008000"/>
          <w:sz w:val="22"/>
          <w:szCs w:val="22"/>
        </w:rPr>
      </w:pPr>
      <w:r>
        <w:rPr>
          <w:b/>
          <w:bCs/>
          <w:color w:val="008000"/>
          <w:sz w:val="22"/>
          <w:szCs w:val="22"/>
        </w:rPr>
      </w:r>
    </w:p>
    <w:p>
      <w:pPr>
        <w:pStyle w:val="Normal"/>
        <w:tabs>
          <w:tab w:val="clear" w:pos="720"/>
          <w:tab w:val="left" w:pos="2650" w:leader="none"/>
          <w:tab w:val="left" w:pos="3802" w:leader="none"/>
          <w:tab w:val="left" w:pos="5310" w:leader="none"/>
          <w:tab w:val="left" w:pos="7470" w:leader="none"/>
          <w:tab w:val="left" w:pos="9270" w:leader="none"/>
          <w:tab w:val="left" w:pos="10590" w:leader="none"/>
        </w:tabs>
        <w:autoSpaceDE w:val="false"/>
        <w:rPr>
          <w:b/>
          <w:b/>
          <w:bCs/>
          <w:color w:val="008000"/>
          <w:sz w:val="22"/>
          <w:szCs w:val="22"/>
        </w:rPr>
      </w:pPr>
      <w:r>
        <w:rPr>
          <w:b/>
          <w:bCs/>
          <w:color w:val="008000"/>
          <w:sz w:val="22"/>
          <w:szCs w:val="22"/>
        </w:rPr>
        <w:t>48 Negative Significant Genes</w:t>
      </w:r>
    </w:p>
    <w:tbl>
      <w:tblPr>
        <w:tblW w:w="105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14"/>
        <w:gridCol w:w="1136"/>
        <w:gridCol w:w="1152"/>
        <w:gridCol w:w="1508"/>
        <w:gridCol w:w="2160"/>
        <w:gridCol w:w="1800"/>
        <w:gridCol w:w="1320"/>
      </w:tblGrid>
      <w:tr>
        <w:trPr>
          <w:trHeight w:val="290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(d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erator(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nominator(s+s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-value (%)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2908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.510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081.470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.67694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7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INT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7809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659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507.8380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.49690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26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RT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J0012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087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250.463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9.9268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3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S775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317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23.1798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.82095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79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7429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088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321.963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0.90654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76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6362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9105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322.2178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.84154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82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K027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197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22.4941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.6540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516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U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54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172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10.4964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.30724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96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358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148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820.651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6.1766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45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B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Z2908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6577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55.1009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.07508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18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6K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L0759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622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13.2525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.23841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97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2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9906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4349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996.876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.0759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16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G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114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2224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96.16454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9254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13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17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921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20.55586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56653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13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F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2729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854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17.379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6229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8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AF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103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240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22.7010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.94424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67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A3F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339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4547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24.6124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70909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81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739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0497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41.0165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.7224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338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358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331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46.5219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38513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0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P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7783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015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90.2504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68545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0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L279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4363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96.0356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.11095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47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P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34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3936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27.2292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.14972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14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G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0352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949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94.5616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.26222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36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91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945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75.46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6.2523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96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B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930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852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78.614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.60943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163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G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726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636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33.87640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33018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41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485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298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43.53994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3423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36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N1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0957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263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13.1859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.0766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609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1707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29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77.0639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.44738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425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CC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319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094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19.721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.50590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557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F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47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98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74.97518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22537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1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2903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656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85.72286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.25928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342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Z189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29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8.0826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74007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370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X5419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872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36.08152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.08079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297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1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D4449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734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6.3469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88611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169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R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6309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7873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94.4865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96778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20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307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7439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8.66252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81094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105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S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112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579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79.7451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.92308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418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B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183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398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65.3811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.804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410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599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162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82.1621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.0078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554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6282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912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68.263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.3060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466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K006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212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7.08421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89976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96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U3211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573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33.76821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.08291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469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AF02463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576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8.79486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74889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564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B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L1268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559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0.55720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59865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03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T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M987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97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63.1212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.224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92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NB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L387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152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1.42643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29825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046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  <w:tr>
        <w:trPr>
          <w:trHeight w:val="276" w:hRule="atLeast"/>
        </w:trPr>
        <w:tc>
          <w:tcPr>
            <w:tcW w:w="1514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S804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635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63.2046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.90809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8000"/>
                <w:sz w:val="22"/>
                <w:szCs w:val="22"/>
              </w:rPr>
            </w:pPr>
            <w:r>
              <w:rPr>
                <w:color w:val="008000"/>
                <w:sz w:val="22"/>
                <w:szCs w:val="22"/>
              </w:rPr>
              <w:t>0.565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88068</w:t>
            </w:r>
          </w:p>
        </w:tc>
      </w:tr>
    </w:tbl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6200</wp:posOffset>
            </wp:positionH>
            <wp:positionV relativeFrom="paragraph">
              <wp:posOffset>190500</wp:posOffset>
            </wp:positionV>
            <wp:extent cx="6638925" cy="4543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576" w:right="245" w:gutter="0" w:header="576" w:top="632" w:footer="288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5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6:57:00Z</dcterms:created>
  <dc:creator>Mariana Fernandez-Cobo</dc:creator>
  <dc:description/>
  <cp:keywords/>
  <dc:language>en-US</dc:language>
  <cp:lastModifiedBy>Mariana Fernandez-Cobo</cp:lastModifiedBy>
  <dcterms:modified xsi:type="dcterms:W3CDTF">2005-05-02T17:06:00Z</dcterms:modified>
  <cp:revision>2</cp:revision>
  <dc:subject/>
  <dc:title>Table S1-C: SAM output</dc:title>
</cp:coreProperties>
</file>